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4"/>
        <w:tblW w:w="86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1741"/>
        <w:gridCol w:w="1409"/>
        <w:gridCol w:w="47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" w:hRule="atLeast"/>
        </w:trPr>
        <w:tc>
          <w:tcPr>
            <w:tcW w:w="8671" w:type="dxa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 xml:space="preserve"> Top 50 in network string_interactions111.tsv ranked by MCC method.</w:t>
            </w:r>
          </w:p>
          <w:p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CXCL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9.14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.44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43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P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76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5A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68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P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.25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CA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2RY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  <w:bookmarkEnd w:id="0"/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HCAR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PA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OXE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DCY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79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6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6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6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0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0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3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00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90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8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41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68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41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E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32E+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06E+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L17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.52E+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D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64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DAM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57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NAP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57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LC2A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576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23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LC11A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81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406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D300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30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9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IRP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9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EACAM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KAP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DYNLL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MOSPD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GPR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288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35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LEC4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3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59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5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4957" w:type="dxa"/>
          <w:trHeight w:val="294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PGLY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67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864"/>
    <w:rsid w:val="0021111A"/>
    <w:rsid w:val="003827E2"/>
    <w:rsid w:val="00395B7E"/>
    <w:rsid w:val="00553864"/>
    <w:rsid w:val="00563B46"/>
    <w:rsid w:val="006A7572"/>
    <w:rsid w:val="00825F46"/>
    <w:rsid w:val="00AF52C0"/>
    <w:rsid w:val="00EF7684"/>
    <w:rsid w:val="00F8666A"/>
    <w:rsid w:val="00FA02EB"/>
    <w:rsid w:val="388E3EF2"/>
    <w:rsid w:val="79FF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7">
    <w:name w:val="xl157794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8">
    <w:name w:val="xl637794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character" w:customStyle="1" w:styleId="9">
    <w:name w:val="页眉 字符"/>
    <w:basedOn w:val="5"/>
    <w:link w:val="3"/>
    <w:uiPriority w:val="99"/>
    <w:rPr>
      <w:rFonts w:ascii="宋体" w:hAnsi="宋体" w:eastAsia="宋体" w:cs="宋体"/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1</Words>
  <Characters>867</Characters>
  <Lines>7</Lines>
  <Paragraphs>2</Paragraphs>
  <TotalTime>2</TotalTime>
  <ScaleCrop>false</ScaleCrop>
  <LinksUpToDate>false</LinksUpToDate>
  <CharactersWithSpaces>101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dcterms:created xsi:type="dcterms:W3CDTF">2020-08-12T05:50:00Z</dcterms:created>
  <dcterms:modified xsi:type="dcterms:W3CDTF">2021-09-16T01:4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220B0338DB74E64A1B1530D780B7396</vt:lpwstr>
  </property>
</Properties>
</file>